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1C31" w:rsidRPr="00841C31" w:rsidRDefault="00841C31" w:rsidP="00841C31">
      <w:bookmarkStart w:id="0" w:name="_GoBack"/>
      <w:r w:rsidRPr="00841C31">
        <w:rPr>
          <w:rFonts w:ascii="Arial" w:hAnsi="Arial" w:cs="Arial"/>
          <w:color w:val="222222"/>
          <w:shd w:val="clear" w:color="auto" w:fill="FFFFFF"/>
        </w:rPr>
        <w:t>Description of Additional Supplementary Files</w:t>
      </w:r>
    </w:p>
    <w:bookmarkEnd w:id="0"/>
    <w:p w:rsidR="00841C31" w:rsidRDefault="00841C31" w:rsidP="00841C31"/>
    <w:p w:rsidR="00841C31" w:rsidRPr="00841C31" w:rsidRDefault="00841C31" w:rsidP="00841C31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File Name: </w:t>
      </w:r>
      <w:r w:rsidRPr="00841C31">
        <w:rPr>
          <w:rFonts w:ascii="Arial" w:hAnsi="Arial" w:cs="Arial"/>
          <w:color w:val="222222"/>
          <w:shd w:val="clear" w:color="auto" w:fill="FFFFFF"/>
        </w:rPr>
        <w:t>Supplementary Data 1</w:t>
      </w:r>
    </w:p>
    <w:p w:rsidR="00841C31" w:rsidRDefault="00841C31" w:rsidP="00841C31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escription:</w:t>
      </w:r>
      <w:r w:rsidRPr="00841C31">
        <w:rPr>
          <w:rFonts w:ascii="Arial" w:hAnsi="Arial" w:cs="Arial"/>
          <w:color w:val="222222"/>
          <w:shd w:val="clear" w:color="auto" w:fill="FFFFFF"/>
        </w:rPr>
        <w:t xml:space="preserve"> Mice mass spec data</w:t>
      </w:r>
    </w:p>
    <w:p w:rsidR="00841C31" w:rsidRPr="00841C31" w:rsidRDefault="00841C31" w:rsidP="00841C31">
      <w:pPr>
        <w:rPr>
          <w:rFonts w:ascii="Arial" w:hAnsi="Arial" w:cs="Arial" w:hint="eastAsia"/>
          <w:color w:val="222222"/>
          <w:shd w:val="clear" w:color="auto" w:fill="FFFFFF"/>
        </w:rPr>
      </w:pPr>
    </w:p>
    <w:p w:rsidR="00841C31" w:rsidRPr="00841C31" w:rsidRDefault="00841C31" w:rsidP="00841C31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File Name: </w:t>
      </w:r>
      <w:r w:rsidRPr="00841C31">
        <w:rPr>
          <w:rFonts w:ascii="Arial" w:hAnsi="Arial" w:cs="Arial"/>
          <w:color w:val="222222"/>
          <w:shd w:val="clear" w:color="auto" w:fill="FFFFFF"/>
        </w:rPr>
        <w:t>Supplementary Data 2</w:t>
      </w:r>
    </w:p>
    <w:p w:rsidR="00841C31" w:rsidRPr="00841C31" w:rsidRDefault="00841C31" w:rsidP="00841C31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escription:</w:t>
      </w:r>
      <w:r w:rsidRPr="00841C31">
        <w:rPr>
          <w:rFonts w:ascii="Arial" w:hAnsi="Arial" w:cs="Arial"/>
          <w:color w:val="222222"/>
          <w:shd w:val="clear" w:color="auto" w:fill="FFFFFF"/>
        </w:rPr>
        <w:t xml:space="preserve"> Human mass spec data</w:t>
      </w:r>
    </w:p>
    <w:p w:rsidR="00841C31" w:rsidRPr="00841C31" w:rsidRDefault="00841C31" w:rsidP="00841C31">
      <w:pPr>
        <w:rPr>
          <w:rFonts w:hint="eastAsia"/>
        </w:rPr>
      </w:pPr>
    </w:p>
    <w:p w:rsidR="00841C31" w:rsidRPr="00841C31" w:rsidRDefault="00841C31" w:rsidP="00841C31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File Name: </w:t>
      </w:r>
      <w:r w:rsidRPr="00841C31">
        <w:rPr>
          <w:rFonts w:ascii="Arial" w:hAnsi="Arial" w:cs="Arial"/>
          <w:color w:val="222222"/>
          <w:shd w:val="clear" w:color="auto" w:fill="FFFFFF"/>
        </w:rPr>
        <w:t>Supplementary Video 1</w:t>
      </w:r>
    </w:p>
    <w:p w:rsidR="00841C31" w:rsidRDefault="00841C31" w:rsidP="00841C31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escription:</w:t>
      </w:r>
      <w:r w:rsidRPr="00841C31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841C31">
        <w:rPr>
          <w:rFonts w:ascii="Arial" w:hAnsi="Arial" w:cs="Arial"/>
          <w:color w:val="222222"/>
          <w:shd w:val="clear" w:color="auto" w:fill="FFFFFF"/>
        </w:rPr>
        <w:t>Intra-pleural injection of NHS-FITC labels whole lung surface. Green: NHS-FITC; Red: anti-CD45; magenta anti-αSMA.</w:t>
      </w:r>
    </w:p>
    <w:p w:rsidR="00841C31" w:rsidRPr="00841C31" w:rsidRDefault="00841C31" w:rsidP="00841C31">
      <w:pPr>
        <w:rPr>
          <w:rFonts w:ascii="Arial" w:hAnsi="Arial" w:cs="Arial" w:hint="eastAsia"/>
          <w:color w:val="222222"/>
          <w:shd w:val="clear" w:color="auto" w:fill="FFFFFF"/>
        </w:rPr>
      </w:pPr>
    </w:p>
    <w:p w:rsidR="00841C31" w:rsidRPr="00841C31" w:rsidRDefault="00841C31" w:rsidP="00841C31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File Name: </w:t>
      </w:r>
      <w:r w:rsidRPr="00841C31">
        <w:rPr>
          <w:rFonts w:ascii="Arial" w:hAnsi="Arial" w:cs="Arial"/>
          <w:color w:val="222222"/>
          <w:shd w:val="clear" w:color="auto" w:fill="FFFFFF"/>
        </w:rPr>
        <w:t>Supplementary Video 2</w:t>
      </w:r>
    </w:p>
    <w:p w:rsidR="00841C31" w:rsidRPr="00841C31" w:rsidRDefault="00841C31" w:rsidP="00841C31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escription:</w:t>
      </w:r>
      <w:r w:rsidRPr="00841C31">
        <w:rPr>
          <w:rFonts w:ascii="Arial" w:hAnsi="Arial" w:cs="Arial"/>
          <w:color w:val="222222"/>
          <w:shd w:val="clear" w:color="auto" w:fill="FFFFFF"/>
        </w:rPr>
        <w:t xml:space="preserve"> High-magnification 3D imaging of lung surfaces reveals rigid collagenous frames (magenta) and volumes of protein-rich immature matrix (green) on murine lung surfaces. Green: NHS-FITC; Magenta: Second harmonics generation.</w:t>
      </w:r>
    </w:p>
    <w:p w:rsidR="00841C31" w:rsidRDefault="00841C31" w:rsidP="00841C31">
      <w:pPr>
        <w:rPr>
          <w:rFonts w:hint="eastAsia"/>
        </w:rPr>
      </w:pPr>
    </w:p>
    <w:p w:rsidR="00841C31" w:rsidRPr="00841C31" w:rsidRDefault="00841C31" w:rsidP="00841C31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File Name:</w:t>
      </w:r>
      <w:r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841C31">
        <w:rPr>
          <w:rFonts w:ascii="Arial" w:hAnsi="Arial" w:cs="Arial"/>
          <w:color w:val="222222"/>
          <w:shd w:val="clear" w:color="auto" w:fill="FFFFFF"/>
        </w:rPr>
        <w:t>Supplementary Video 3</w:t>
      </w:r>
    </w:p>
    <w:p w:rsidR="00841C31" w:rsidRDefault="00841C31" w:rsidP="00841C31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escription:</w:t>
      </w:r>
      <w:r w:rsidRPr="00841C31">
        <w:rPr>
          <w:rFonts w:ascii="Arial" w:hAnsi="Arial" w:cs="Arial"/>
          <w:color w:val="222222"/>
          <w:shd w:val="clear" w:color="auto" w:fill="FFFFFF"/>
        </w:rPr>
        <w:t xml:space="preserve"> Bleomycin-induced pneumonia leads in turn to invasion of pleural matrix elements. Green: NHS-FITC; Red: anti-CD45; magenta anti-αSMA.</w:t>
      </w:r>
    </w:p>
    <w:p w:rsidR="00841C31" w:rsidRPr="00841C31" w:rsidRDefault="00841C31" w:rsidP="00841C31">
      <w:pPr>
        <w:rPr>
          <w:rFonts w:ascii="Arial" w:hAnsi="Arial" w:cs="Arial" w:hint="eastAsia"/>
          <w:color w:val="222222"/>
          <w:shd w:val="clear" w:color="auto" w:fill="FFFFFF"/>
        </w:rPr>
      </w:pPr>
    </w:p>
    <w:p w:rsidR="00841C31" w:rsidRPr="00841C31" w:rsidRDefault="00841C31" w:rsidP="00841C31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File Name: </w:t>
      </w:r>
      <w:r w:rsidRPr="00841C31">
        <w:rPr>
          <w:rFonts w:ascii="Arial" w:hAnsi="Arial" w:cs="Arial"/>
          <w:color w:val="222222"/>
          <w:shd w:val="clear" w:color="auto" w:fill="FFFFFF"/>
        </w:rPr>
        <w:t>Supplementary Video 4</w:t>
      </w:r>
    </w:p>
    <w:p w:rsidR="00841C31" w:rsidRDefault="00841C31" w:rsidP="00841C31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escription:</w:t>
      </w:r>
      <w:r w:rsidRPr="00841C31">
        <w:rPr>
          <w:rFonts w:ascii="Arial" w:hAnsi="Arial" w:cs="Arial"/>
          <w:color w:val="222222"/>
          <w:shd w:val="clear" w:color="auto" w:fill="FFFFFF"/>
        </w:rPr>
        <w:t xml:space="preserve"> High-magnification 3D imaging of lung surfaces after bleomycin injection. Green: NHS-FITC; Magenta: Second harmonics generation.</w:t>
      </w:r>
    </w:p>
    <w:p w:rsidR="00841C31" w:rsidRPr="00841C31" w:rsidRDefault="00841C31" w:rsidP="00841C31">
      <w:pPr>
        <w:rPr>
          <w:rFonts w:ascii="Arial" w:hAnsi="Arial" w:cs="Arial" w:hint="eastAsia"/>
          <w:color w:val="222222"/>
          <w:shd w:val="clear" w:color="auto" w:fill="FFFFFF"/>
        </w:rPr>
      </w:pPr>
    </w:p>
    <w:p w:rsidR="00841C31" w:rsidRDefault="00841C31" w:rsidP="00841C31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File Name: </w:t>
      </w:r>
      <w:r w:rsidRPr="00841C31">
        <w:rPr>
          <w:rFonts w:ascii="Arial" w:hAnsi="Arial" w:cs="Arial"/>
          <w:color w:val="222222"/>
          <w:shd w:val="clear" w:color="auto" w:fill="FFFFFF"/>
        </w:rPr>
        <w:t>Supplementary Video 5</w:t>
      </w:r>
      <w:r w:rsidRPr="00841C31">
        <w:rPr>
          <w:rFonts w:ascii="Arial" w:hAnsi="Arial" w:cs="Arial"/>
          <w:color w:val="222222"/>
          <w:shd w:val="clear" w:color="auto" w:fill="FFFFFF"/>
        </w:rPr>
        <w:t xml:space="preserve"> </w:t>
      </w:r>
    </w:p>
    <w:p w:rsidR="00841C31" w:rsidRDefault="00841C31" w:rsidP="00841C31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escription:</w:t>
      </w:r>
      <w:r w:rsidRPr="00841C31">
        <w:rPr>
          <w:rFonts w:ascii="Arial" w:hAnsi="Arial" w:cs="Arial"/>
          <w:color w:val="222222"/>
          <w:shd w:val="clear" w:color="auto" w:fill="FFFFFF"/>
        </w:rPr>
        <w:t xml:space="preserve"> High-magnification 3D imaging of human diseased lung. Streams of protein-rich matrix invading the lungs. Green: NHS-FITC; Magenta: Second harmonics generation.</w:t>
      </w:r>
    </w:p>
    <w:p w:rsidR="00841C31" w:rsidRPr="00841C31" w:rsidRDefault="00841C31" w:rsidP="00841C31">
      <w:pPr>
        <w:rPr>
          <w:rFonts w:ascii="Arial" w:hAnsi="Arial" w:cs="Arial" w:hint="eastAsia"/>
          <w:color w:val="222222"/>
          <w:shd w:val="clear" w:color="auto" w:fill="FFFFFF"/>
        </w:rPr>
      </w:pPr>
    </w:p>
    <w:p w:rsidR="00841C31" w:rsidRPr="00841C31" w:rsidRDefault="00841C31" w:rsidP="00841C31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File Name: </w:t>
      </w:r>
      <w:r w:rsidRPr="00841C31">
        <w:rPr>
          <w:rFonts w:ascii="Arial" w:hAnsi="Arial" w:cs="Arial"/>
          <w:color w:val="222222"/>
          <w:shd w:val="clear" w:color="auto" w:fill="FFFFFF"/>
        </w:rPr>
        <w:t>Supplementary Video 6</w:t>
      </w:r>
    </w:p>
    <w:p w:rsidR="00841C31" w:rsidRPr="00841C31" w:rsidRDefault="00841C31" w:rsidP="00841C31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escription:</w:t>
      </w:r>
      <w:r w:rsidRPr="00841C31">
        <w:rPr>
          <w:rFonts w:ascii="Arial" w:hAnsi="Arial" w:cs="Arial"/>
          <w:color w:val="222222"/>
          <w:shd w:val="clear" w:color="auto" w:fill="FFFFFF"/>
        </w:rPr>
        <w:t xml:space="preserve"> High-magnification 3D imaging of human diseased lung. Streams of protein-rich matrix invading bronchial compartments. Green: NHS-FITC; Magenta: Second harmonics generation.</w:t>
      </w:r>
    </w:p>
    <w:p w:rsidR="00841C31" w:rsidRPr="00841C31" w:rsidRDefault="00841C31" w:rsidP="00841C31">
      <w:pPr>
        <w:rPr>
          <w:rFonts w:ascii="Arial" w:hAnsi="Arial" w:cs="Arial" w:hint="eastAsia"/>
          <w:color w:val="222222"/>
          <w:shd w:val="clear" w:color="auto" w:fill="FFFFFF"/>
        </w:rPr>
      </w:pPr>
    </w:p>
    <w:sectPr w:rsidR="00841C31" w:rsidRPr="00841C31" w:rsidSect="0083168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C31"/>
    <w:rsid w:val="00023395"/>
    <w:rsid w:val="00051429"/>
    <w:rsid w:val="000562D4"/>
    <w:rsid w:val="00072879"/>
    <w:rsid w:val="000859F3"/>
    <w:rsid w:val="00120958"/>
    <w:rsid w:val="00127BC4"/>
    <w:rsid w:val="001362A1"/>
    <w:rsid w:val="00143AFB"/>
    <w:rsid w:val="00161E98"/>
    <w:rsid w:val="001A5625"/>
    <w:rsid w:val="001C7694"/>
    <w:rsid w:val="00200DA9"/>
    <w:rsid w:val="0024520A"/>
    <w:rsid w:val="002623A5"/>
    <w:rsid w:val="002977E9"/>
    <w:rsid w:val="002A7E5E"/>
    <w:rsid w:val="002C5C22"/>
    <w:rsid w:val="002D2C3F"/>
    <w:rsid w:val="002E5B20"/>
    <w:rsid w:val="002E7A4D"/>
    <w:rsid w:val="002F7265"/>
    <w:rsid w:val="00303DB6"/>
    <w:rsid w:val="003152FB"/>
    <w:rsid w:val="003301D9"/>
    <w:rsid w:val="00334E09"/>
    <w:rsid w:val="00375B9D"/>
    <w:rsid w:val="00376862"/>
    <w:rsid w:val="003C385B"/>
    <w:rsid w:val="003F72D7"/>
    <w:rsid w:val="00416085"/>
    <w:rsid w:val="004173AB"/>
    <w:rsid w:val="0042513F"/>
    <w:rsid w:val="00440084"/>
    <w:rsid w:val="00460529"/>
    <w:rsid w:val="00483551"/>
    <w:rsid w:val="0049215F"/>
    <w:rsid w:val="00493BDE"/>
    <w:rsid w:val="00505F83"/>
    <w:rsid w:val="0051494F"/>
    <w:rsid w:val="005500F3"/>
    <w:rsid w:val="00565C87"/>
    <w:rsid w:val="005719F7"/>
    <w:rsid w:val="00576C48"/>
    <w:rsid w:val="00592E5A"/>
    <w:rsid w:val="005E0552"/>
    <w:rsid w:val="005E1D2E"/>
    <w:rsid w:val="00630622"/>
    <w:rsid w:val="00663C07"/>
    <w:rsid w:val="006829B9"/>
    <w:rsid w:val="00696609"/>
    <w:rsid w:val="006A38E1"/>
    <w:rsid w:val="006B5D05"/>
    <w:rsid w:val="006C6E00"/>
    <w:rsid w:val="006D13EE"/>
    <w:rsid w:val="006D2FBF"/>
    <w:rsid w:val="00715585"/>
    <w:rsid w:val="00751B83"/>
    <w:rsid w:val="007634F0"/>
    <w:rsid w:val="00767B12"/>
    <w:rsid w:val="00780C3A"/>
    <w:rsid w:val="00795577"/>
    <w:rsid w:val="007A067A"/>
    <w:rsid w:val="007D1A99"/>
    <w:rsid w:val="007E29E2"/>
    <w:rsid w:val="00810952"/>
    <w:rsid w:val="0083168C"/>
    <w:rsid w:val="00841C31"/>
    <w:rsid w:val="00856926"/>
    <w:rsid w:val="008820F4"/>
    <w:rsid w:val="008E1AB2"/>
    <w:rsid w:val="00940E0C"/>
    <w:rsid w:val="0099602E"/>
    <w:rsid w:val="009B3A38"/>
    <w:rsid w:val="009D2745"/>
    <w:rsid w:val="009D2B2A"/>
    <w:rsid w:val="009E6603"/>
    <w:rsid w:val="00A20E6E"/>
    <w:rsid w:val="00A32634"/>
    <w:rsid w:val="00A41A40"/>
    <w:rsid w:val="00A63A05"/>
    <w:rsid w:val="00AE6EDD"/>
    <w:rsid w:val="00AF4822"/>
    <w:rsid w:val="00B018EE"/>
    <w:rsid w:val="00B20227"/>
    <w:rsid w:val="00B43D1D"/>
    <w:rsid w:val="00B54753"/>
    <w:rsid w:val="00B77F5F"/>
    <w:rsid w:val="00BB0C27"/>
    <w:rsid w:val="00BC28EA"/>
    <w:rsid w:val="00C139CC"/>
    <w:rsid w:val="00C66511"/>
    <w:rsid w:val="00C801E0"/>
    <w:rsid w:val="00C809C9"/>
    <w:rsid w:val="00C826FC"/>
    <w:rsid w:val="00C879F1"/>
    <w:rsid w:val="00CD70D9"/>
    <w:rsid w:val="00CF6635"/>
    <w:rsid w:val="00D40B38"/>
    <w:rsid w:val="00D42345"/>
    <w:rsid w:val="00D46CF5"/>
    <w:rsid w:val="00DF1360"/>
    <w:rsid w:val="00E16EE3"/>
    <w:rsid w:val="00E2748C"/>
    <w:rsid w:val="00E37AEA"/>
    <w:rsid w:val="00E51812"/>
    <w:rsid w:val="00E62E18"/>
    <w:rsid w:val="00E64E9F"/>
    <w:rsid w:val="00E65E1C"/>
    <w:rsid w:val="00E71FBC"/>
    <w:rsid w:val="00E77864"/>
    <w:rsid w:val="00EA31D1"/>
    <w:rsid w:val="00ED52BF"/>
    <w:rsid w:val="00EE7196"/>
    <w:rsid w:val="00EF66C3"/>
    <w:rsid w:val="00F44EAA"/>
    <w:rsid w:val="00F649B2"/>
    <w:rsid w:val="00F75B04"/>
    <w:rsid w:val="00F80C53"/>
    <w:rsid w:val="00FB6267"/>
    <w:rsid w:val="00FC1E54"/>
    <w:rsid w:val="00FC2929"/>
    <w:rsid w:val="00FF0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3310BF"/>
  <w15:chartTrackingRefBased/>
  <w15:docId w15:val="{5005A4C9-1653-7A47-B291-5D799DB91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1C3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058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Han</dc:creator>
  <cp:keywords/>
  <dc:description/>
  <cp:lastModifiedBy>Wei Han</cp:lastModifiedBy>
  <cp:revision>1</cp:revision>
  <dcterms:created xsi:type="dcterms:W3CDTF">2024-12-10T10:55:00Z</dcterms:created>
  <dcterms:modified xsi:type="dcterms:W3CDTF">2024-12-10T10:59:00Z</dcterms:modified>
</cp:coreProperties>
</file>